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Inverse Association of Vitamin D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Levels with Lung Cancer Mediated by Genetic Variation</w:t>
      </w:r>
    </w:p>
    <w:p>
      <w:pPr>
        <w:pStyle w:val="Normal"/>
        <w:spacing w:lineRule="auto" w:line="360" w:before="0" w:after="0"/>
        <w:jc w:val="center"/>
        <w:rPr>
          <w:rFonts w:ascii="Cambria" w:hAnsi="Cambria" w:eastAsia="Times New Roman" w:cs="Cambria"/>
          <w:b/>
          <w:b/>
          <w:sz w:val="24"/>
          <w:szCs w:val="24"/>
        </w:rPr>
      </w:pPr>
      <w:r>
        <w:rPr>
          <w:rFonts w:eastAsia="Times New Roman" w:cs="Cambria" w:ascii="Cambria" w:hAnsi="Cambria"/>
          <w:b/>
          <w:sz w:val="24"/>
          <w:szCs w:val="24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ajda Haznad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Kristopher W. Krausz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Ezra Margon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Christopher M. Dieh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Elise D. Bowm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Soumen K. Mann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Ana I. Roble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Bríd M. Ry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Frank J. Gonzalez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Curtis C. Harri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aboratory of Human Carcinogenesis, Center for Cancer Research, National Cancer Institute, Bethesda, MD, 20892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aboratory of Metabolism, Center for Cancer Research, National Cancer Institute, Bethesda, MD, 20892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Saha Institute of Nuclear Physics, Department of Atomic Energy, Biophysics and Structural Genomics Division, Kolkata, India, 70006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Corresponding Author: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urtis C. Harris, M.D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National Cancer Institute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Laboratory of Human Carcinogenesi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Building 37, Room 3068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37 Convent Drive, MSC 4258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Bethesda, MD 20892-4258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el: 301-496-2048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Fax: 301-496-0497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</w:rPr>
          <w:t>Curtis_Harris@nih.gov</w:t>
        </w:r>
      </w:hyperlink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Cohort characteristics of a subset of samples used for quantitation of the active 1,25(OH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/3</w:t>
      </w:r>
      <w:r>
        <w:rPr/>
        <w:t xml:space="preserve"> levels.</w:t>
      </w:r>
    </w:p>
    <w:tbl>
      <w:tblPr>
        <w:tblW w:w="9594" w:type="dxa"/>
        <w:jc w:val="left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340"/>
        <w:gridCol w:w="1700"/>
        <w:gridCol w:w="1350"/>
        <w:gridCol w:w="1602"/>
        <w:gridCol w:w="1602"/>
      </w:tblGrid>
      <w:tr>
        <w:trPr>
          <w:trHeight w:val="353" w:hRule="atLeast"/>
          <w:cantSplit w:val="true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10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10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100" w:after="52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52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Total    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52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-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</w:p>
        </w:tc>
      </w:tr>
      <w:tr>
        <w:trPr>
          <w:trHeight w:val="803" w:hRule="atLeast"/>
          <w:cantSplit w:val="true"/>
        </w:trPr>
        <w:tc>
          <w:tcPr>
            <w:tcW w:w="33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10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</w:t>
              <w:tab/>
              <w:tab/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e; mean±se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10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8 ± 8.9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10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3 ± 10.1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10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5 ± 9.5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10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cantSplit w:val="true"/>
        </w:trPr>
        <w:tc>
          <w:tcPr>
            <w:tcW w:w="3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ace; n (%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rican-American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ropean-America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 (44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 (5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 (24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 (76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 (35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 (65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>
          <w:cantSplit w:val="true"/>
        </w:trPr>
        <w:tc>
          <w:tcPr>
            <w:tcW w:w="3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10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der; n(%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24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moking Status; n (%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rrent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mer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10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 (51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 (49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 (52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7 (41) 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  (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10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 (46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 (54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  (30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  (51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  (19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10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 (49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 (52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 (19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 (46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67 (35)        </w:t>
            </w:r>
          </w:p>
        </w:tc>
        <w:tc>
          <w:tcPr>
            <w:tcW w:w="16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10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>
          <w:cantSplit w:val="true"/>
        </w:trPr>
        <w:tc>
          <w:tcPr>
            <w:tcW w:w="33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ack years; mean±se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istology; n (%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enocarcinoma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quamous cell carcinoma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n-small cell carcinoma                   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5±3.8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 (43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 (28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 (2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6±2.4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0±2.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>
          <w:cantSplit w:val="true"/>
        </w:trPr>
        <w:tc>
          <w:tcPr>
            <w:tcW w:w="334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tage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; n (%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I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V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known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 (28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 (15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10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10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 (37)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pacing w:lineRule="auto" w:line="240" w:before="0" w:after="52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52"/>
              <w:ind w:left="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left" w:pos="0" w:leader="none"/>
                <w:tab w:val="left" w:pos="720" w:leader="none"/>
                <w:tab w:val="left" w:pos="1440" w:leader="none"/>
              </w:tabs>
              <w:snapToGrid w:val="false"/>
              <w:spacing w:lineRule="auto" w:line="240" w:before="0" w:after="52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Only cases containing pathology reports were staged. Staging presented in the table is based on the 7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edition of the AJCC staging manual, wherein all cases with sufficient tumor size, metastases status and lymph node involvement data previously staged based on the 6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edition were restaged to the 7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edition for consistency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Two-sided Χ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test (categorical) or t-test (continuous)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>. Concentration values of inactive 25(OH)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/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and active 1,25(OH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D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in the NCI-MD case-control set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object w:dxaOrig="10921" w:dyaOrig="3931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17.95pt;margin-top:18.85pt;width:489.75pt;height:203.7pt;mso-wrap-distance-left:9.05pt;mso-wrap-distance-right:9.05pt;mso-position-horizontal-relative:text;mso-position-vertical-relative:text" filled="f" o:ole="">
            <v:imagedata r:id="rId4" o:title=""/>
          </v:shape>
          <o:OLEObject Type="Embed" ProgID="Excel.Sheet.12" ShapeID="ole_rId3" DrawAspect="Content" ObjectID="_2132185890" r:id="rId3"/>
        </w:objec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left" w:pos="0" w:leader="none"/>
          <w:tab w:val="left" w:pos="720" w:leader="none"/>
          <w:tab w:val="left" w:pos="1440" w:leader="none"/>
        </w:tabs>
        <w:spacing w:lineRule="auto" w:line="240" w:before="0" w:after="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left" w:pos="0" w:leader="none"/>
          <w:tab w:val="left" w:pos="720" w:leader="none"/>
          <w:tab w:val="left" w:pos="1440" w:leader="none"/>
        </w:tabs>
        <w:spacing w:lineRule="auto" w:line="240" w:before="0" w:after="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left" w:pos="0" w:leader="none"/>
          <w:tab w:val="left" w:pos="720" w:leader="none"/>
          <w:tab w:val="left" w:pos="1440" w:leader="none"/>
        </w:tabs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>. Logistic regression analysis of inactive 25(OH)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cross quartiles in A) African- and B) European-America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70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16"/>
        <w:gridCol w:w="574"/>
        <w:gridCol w:w="990"/>
        <w:gridCol w:w="1620"/>
        <w:gridCol w:w="113"/>
        <w:gridCol w:w="269"/>
        <w:gridCol w:w="608"/>
        <w:gridCol w:w="239"/>
        <w:gridCol w:w="751"/>
        <w:gridCol w:w="990"/>
        <w:gridCol w:w="1528"/>
        <w:gridCol w:w="92"/>
        <w:gridCol w:w="226"/>
        <w:gridCol w:w="1124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5(OH)D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Univariable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ultivariable</w:t>
            </w:r>
          </w:p>
        </w:tc>
        <w:tc>
          <w:tcPr>
            <w:tcW w:w="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African-Americans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 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referent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 (77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 (38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 (78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 (38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 (1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 (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2 (0.1-0.5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(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 (27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4 (0.2-0.9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(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1 (0.1-0.3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(26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3 (0.1-0.7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 (1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2 (0.1-0.6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   (9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 (0.2-3.6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</w:tr>
      <w:tr>
        <w:trPr>
          <w:trHeight w:val="26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trend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>trend =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European-Americans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referent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 (36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 (15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 (36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 (15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 (2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 (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5 (0.3-0.8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 (2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 (22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 (0.3-1.1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 (2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 (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3 (0.2-0.6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 (2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 (26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 (0.3-1.1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 (1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 (3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2 (0.1-0.3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 (1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 (37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5 (0.2-1.0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trend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trend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=0.0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Statistically significant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 &lt;0.05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Multivariable unconditional logistic regression adjusted for age, gender, interview year, smoking status, pack years, blood collection month and vitamin D supplement use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OR: odds ratio; CI: confidence interva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. Logistic regression analysis of inactive 25(OH)D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across quartiles in A) African- and B) European-American subjects.</w:t>
      </w:r>
    </w:p>
    <w:tbl>
      <w:tblPr>
        <w:tblW w:w="1170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16"/>
        <w:gridCol w:w="574"/>
        <w:gridCol w:w="990"/>
        <w:gridCol w:w="1620"/>
        <w:gridCol w:w="113"/>
        <w:gridCol w:w="269"/>
        <w:gridCol w:w="608"/>
        <w:gridCol w:w="239"/>
        <w:gridCol w:w="751"/>
        <w:gridCol w:w="990"/>
        <w:gridCol w:w="1528"/>
        <w:gridCol w:w="92"/>
        <w:gridCol w:w="226"/>
        <w:gridCol w:w="1124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Univariable</w:t>
            </w:r>
          </w:p>
        </w:tc>
        <w:tc>
          <w:tcPr>
            <w:tcW w:w="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ultivariable</w:t>
            </w:r>
          </w:p>
        </w:tc>
        <w:tc>
          <w:tcPr>
            <w:tcW w:w="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African-Americans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referent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(44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(19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(44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(19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2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 (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   (0.1-1.7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2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 (25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   (0.1-4.9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2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(2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   (0.1-1.3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2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(28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   (0.1-7.4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  (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(2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1   (0.02-0.7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2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  (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(28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   (0.01-1.8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trend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=0.0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 xml:space="preserve">trend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=0.26</w:t>
            </w:r>
          </w:p>
        </w:tc>
      </w:tr>
      <w:tr>
        <w:trPr>
          <w:trHeight w:val="26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European-Americans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referent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 (37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 (28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 (38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 (28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 (4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 (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 (0.6-2.4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 (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 (25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 (0.5-3.3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 (1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 (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 (0.3-1.1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 (1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 (25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 (0.3-2.4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216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  (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 (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2 (0.1-0.5)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  (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 (22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 (0.1-2.2)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>
          <w:trHeight w:val="26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trend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 xml:space="preserve">trend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=0.4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Statistically significant;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 &lt;0.05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Multivariable unconditional logistic regression adjusted for age, gender, interview year, smoking status, pack years, blood collection month and vitamin D supplement use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OR: odds ratio; CI: confidence interva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5</w:t>
      </w:r>
      <w:r>
        <w:rPr>
          <w:rFonts w:cs="Times New Roman" w:ascii="Times New Roman" w:hAnsi="Times New Roman"/>
          <w:sz w:val="24"/>
          <w:szCs w:val="24"/>
        </w:rPr>
        <w:t>. Logistic regression analysis of 25(OH)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ichotomized based on the Institute of Medicine reported reference value of &lt;20 ng/mL of inactive 25(OH)D indicating vitamin D deficiency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object w:dxaOrig="14389" w:dyaOrig="4291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-36.6pt;margin-top:4.4pt;width:556.2pt;height:169.2pt;mso-wrap-distance-left:9.05pt;mso-wrap-distance-right:9.05pt;mso-position-horizontal-relative:text;mso-position-vertical-relative:text" filled="f" o:ole="">
            <v:imagedata r:id="rId6" o:title=""/>
          </v:shape>
          <o:OLEObject Type="Embed" ProgID="Excel.Sheet.12" ShapeID="ole_rId5" DrawAspect="Content" ObjectID="_366309889" r:id="rId5"/>
        </w:objec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/>
      <w:b/>
      <w:bCs/>
      <w:i/>
      <w:iCs/>
      <w:color w:val="00000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eastAsia="Times New Roman"/>
      <w:b/>
      <w:bCs/>
      <w:i/>
      <w:iCs/>
      <w:color w:val="00000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eastAsia="Times New Roman"/>
      <w:color w:val="000000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eastAsia="Times New Roman"/>
      <w:i/>
      <w:iCs/>
      <w:color w:val="000000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eastAsia="Times New Roman"/>
      <w:i/>
      <w:iCs/>
      <w:color w:val="000000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/>
      <w:b/>
      <w:bCs/>
      <w:color w:val="000000"/>
    </w:rPr>
  </w:style>
  <w:style w:type="paragraph" w:styleId="Xl65">
    <w:name w:val="xl6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69">
    <w:name w:val="xl69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urtis_Harris@nih.gov" TargetMode="External"/><Relationship Id="rId3" Type="http://schemas.openxmlformats.org/officeDocument/2006/relationships/package" Target="embeddings/oleObject1.xlsx"/><Relationship Id="rId4" Type="http://schemas.openxmlformats.org/officeDocument/2006/relationships/image" Target="media/image1.wmf"/><Relationship Id="rId5" Type="http://schemas.openxmlformats.org/officeDocument/2006/relationships/package" Target="embeddings/oleObject2.xlsx"/><Relationship Id="rId6" Type="http://schemas.openxmlformats.org/officeDocument/2006/relationships/image" Target="media/image2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2:00:00Z</dcterms:created>
  <dc:creator>Haznadar, Majda (NIH/NCI) [E]</dc:creator>
  <dc:description/>
  <dc:language>en-US</dc:language>
  <cp:lastModifiedBy>Haznadar, Majda</cp:lastModifiedBy>
  <dcterms:modified xsi:type="dcterms:W3CDTF">2018-02-12T02:00:00Z</dcterms:modified>
  <cp:revision>2</cp:revision>
  <dc:subject/>
  <dc:title/>
</cp:coreProperties>
</file>